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C5A2" w14:textId="555A9294" w:rsidR="003C05BB" w:rsidRPr="00CD1911" w:rsidRDefault="003C05BB" w:rsidP="003C05BB">
      <w:pPr>
        <w:pStyle w:val="Heading4"/>
        <w:spacing w:before="0" w:after="120"/>
        <w:rPr>
          <w:rFonts w:ascii="Arial" w:hAnsi="Arial" w:cs="Arial"/>
          <w:i w:val="0"/>
          <w:iCs w:val="0"/>
          <w:color w:val="auto"/>
        </w:rPr>
      </w:pPr>
      <w:r w:rsidRPr="00CD1911">
        <w:rPr>
          <w:rFonts w:ascii="Arial" w:hAnsi="Arial" w:cs="Arial"/>
          <w:i w:val="0"/>
          <w:iCs w:val="0"/>
          <w:color w:val="auto"/>
        </w:rPr>
        <w:t xml:space="preserve">e-Figure 1. </w:t>
      </w:r>
      <w:r w:rsidRPr="00CD1911">
        <w:rPr>
          <w:rFonts w:ascii="Arial" w:hAnsi="Arial" w:cs="Arial"/>
          <w:i w:val="0"/>
          <w:iCs w:val="0"/>
          <w:color w:val="auto"/>
          <w:vertAlign w:val="superscript"/>
        </w:rPr>
        <w:t>31</w:t>
      </w:r>
      <w:r w:rsidRPr="00CD1911">
        <w:rPr>
          <w:rFonts w:ascii="Arial" w:hAnsi="Arial" w:cs="Arial"/>
          <w:i w:val="0"/>
          <w:iCs w:val="0"/>
          <w:color w:val="auto"/>
        </w:rPr>
        <w:t>P-MRS spec</w:t>
      </w:r>
      <w:bookmarkStart w:id="0" w:name="_GoBack"/>
      <w:bookmarkEnd w:id="0"/>
      <w:r w:rsidRPr="00CD1911">
        <w:rPr>
          <w:rFonts w:ascii="Arial" w:hAnsi="Arial" w:cs="Arial"/>
          <w:i w:val="0"/>
          <w:iCs w:val="0"/>
          <w:color w:val="auto"/>
        </w:rPr>
        <w:t>tra</w:t>
      </w:r>
      <w:r w:rsidR="00E8018A" w:rsidRPr="00CD1911">
        <w:rPr>
          <w:rFonts w:ascii="Arial" w:hAnsi="Arial" w:cs="Arial"/>
          <w:i w:val="0"/>
          <w:iCs w:val="0"/>
          <w:color w:val="auto"/>
        </w:rPr>
        <w:t xml:space="preserve"> of two representative participants</w:t>
      </w:r>
    </w:p>
    <w:p w14:paraId="634650FD" w14:textId="39B36D69" w:rsidR="001644B4" w:rsidRDefault="00D23B86" w:rsidP="003C05BB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379258B" wp14:editId="2DAEAFEE">
            <wp:extent cx="5777072" cy="3490739"/>
            <wp:effectExtent l="0" t="0" r="1905" b="1905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842" cy="350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3BD9C" w14:textId="7342C32B" w:rsidR="003C05BB" w:rsidRPr="000B41D4" w:rsidRDefault="003C05BB" w:rsidP="003C05BB">
      <w:pPr>
        <w:spacing w:after="12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0B41D4">
        <w:rPr>
          <w:rFonts w:ascii="Arial" w:hAnsi="Arial" w:cs="Arial"/>
          <w:sz w:val="22"/>
          <w:szCs w:val="22"/>
        </w:rPr>
        <w:t>Seven well-resolved resonance peaks were identified, including the HEP molecules phosphocreatine (</w:t>
      </w:r>
      <w:proofErr w:type="spellStart"/>
      <w:r w:rsidRPr="000B41D4">
        <w:rPr>
          <w:rFonts w:ascii="Arial" w:hAnsi="Arial" w:cs="Arial"/>
          <w:sz w:val="22"/>
          <w:szCs w:val="22"/>
        </w:rPr>
        <w:t>PCr</w:t>
      </w:r>
      <w:proofErr w:type="spellEnd"/>
      <w:r w:rsidRPr="000B41D4">
        <w:rPr>
          <w:rFonts w:ascii="Arial" w:hAnsi="Arial" w:cs="Arial"/>
          <w:sz w:val="22"/>
          <w:szCs w:val="22"/>
        </w:rPr>
        <w:t xml:space="preserve">), adenosine triphosphate (α-ATP, β-ATP and γ-ATP), and inorganic phosphate (Pi); and phospholipid metabolites </w:t>
      </w:r>
      <w:r w:rsidR="00E8018A" w:rsidRPr="000B41D4">
        <w:rPr>
          <w:rFonts w:ascii="Arial" w:hAnsi="Arial" w:cs="Arial"/>
          <w:sz w:val="22"/>
          <w:szCs w:val="22"/>
        </w:rPr>
        <w:t>p</w:t>
      </w:r>
      <w:r w:rsidRPr="000B41D4">
        <w:rPr>
          <w:rFonts w:ascii="Arial" w:hAnsi="Arial" w:cs="Arial"/>
          <w:sz w:val="22"/>
          <w:szCs w:val="22"/>
        </w:rPr>
        <w:t xml:space="preserve">hosphomonoesters (PME) </w:t>
      </w:r>
      <w:r w:rsidR="00E8018A" w:rsidRPr="000B41D4">
        <w:rPr>
          <w:rFonts w:ascii="Arial" w:hAnsi="Arial" w:cs="Arial"/>
          <w:sz w:val="22"/>
          <w:szCs w:val="22"/>
        </w:rPr>
        <w:t>and</w:t>
      </w:r>
      <w:r w:rsidRPr="000B41D4">
        <w:rPr>
          <w:rFonts w:ascii="Arial" w:hAnsi="Arial" w:cs="Arial"/>
          <w:sz w:val="22"/>
          <w:szCs w:val="22"/>
        </w:rPr>
        <w:t xml:space="preserve"> phosphodiesters (PDE)</w:t>
      </w:r>
      <w:r w:rsidR="00E8018A" w:rsidRPr="000B41D4">
        <w:rPr>
          <w:rFonts w:ascii="Arial" w:hAnsi="Arial" w:cs="Arial"/>
          <w:sz w:val="22"/>
          <w:szCs w:val="22"/>
        </w:rPr>
        <w:t xml:space="preserve">. </w:t>
      </w: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</w:t>
      </w: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i</w:t>
      </w: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 and the phospholipids are located to the left of </w:t>
      </w:r>
      <w:proofErr w:type="spellStart"/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Cr</w:t>
      </w:r>
      <w:proofErr w:type="spellEnd"/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Resonant peaks from the three phosphate groups of ATP (γ-, α-, and β-ATP from left to right) are located to the right of </w:t>
      </w:r>
      <w:proofErr w:type="spellStart"/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Cr</w:t>
      </w:r>
      <w:proofErr w:type="spellEnd"/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. </w:t>
      </w:r>
    </w:p>
    <w:p w14:paraId="761ED666" w14:textId="1BD5BC52" w:rsidR="005979FD" w:rsidRPr="000B41D4" w:rsidRDefault="000B41D4" w:rsidP="003C05BB">
      <w:pPr>
        <w:spacing w:after="120"/>
        <w:rPr>
          <w:rFonts w:ascii="Arial" w:hAnsi="Arial" w:cs="Arial"/>
          <w:sz w:val="22"/>
          <w:szCs w:val="22"/>
        </w:rPr>
      </w:pP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A spectrum from the frontal lobe is shown in (A</w:t>
      </w:r>
      <w:r w:rsid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  <w:r w:rsidR="0013537B" w:rsidRP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 </w:t>
      </w:r>
      <w:r w:rsid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55 year-old </w:t>
      </w:r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ost-menopausal woman</w:t>
      </w:r>
      <w:r w:rsid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exhibiting </w:t>
      </w:r>
      <w:r w:rsid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>decreased</w:t>
      </w:r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Cr</w:t>
      </w:r>
      <w:proofErr w:type="spellEnd"/>
      <w:r w:rsidR="0013537B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/ATP</w:t>
      </w: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13537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nd (B) </w:t>
      </w:r>
      <w:r w:rsidR="008D4656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 pre-menopausal woman exhibiting increased </w:t>
      </w:r>
      <w:proofErr w:type="spellStart"/>
      <w:r w:rsidR="008D4656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PCr</w:t>
      </w:r>
      <w:proofErr w:type="spellEnd"/>
      <w:r w:rsidR="008D4656"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/ATP</w:t>
      </w:r>
      <w:r w:rsidRPr="000B41D4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1A9DB06A" w14:textId="77777777" w:rsidR="003C05BB" w:rsidRPr="00AB10A2" w:rsidRDefault="003C05BB" w:rsidP="003C05BB">
      <w:pPr>
        <w:spacing w:after="120"/>
        <w:rPr>
          <w:rFonts w:ascii="Arial" w:hAnsi="Arial" w:cs="Arial"/>
          <w:sz w:val="18"/>
          <w:szCs w:val="18"/>
        </w:rPr>
      </w:pPr>
    </w:p>
    <w:p w14:paraId="5B32B856" w14:textId="4437840F" w:rsidR="002C03B9" w:rsidRPr="003C05BB" w:rsidRDefault="002C03B9" w:rsidP="003C05BB"/>
    <w:sectPr w:rsidR="002C03B9" w:rsidRPr="003C05BB" w:rsidSect="00DA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61178"/>
    <w:multiLevelType w:val="hybridMultilevel"/>
    <w:tmpl w:val="66762622"/>
    <w:lvl w:ilvl="0" w:tplc="E03E44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4C"/>
    <w:rsid w:val="00037D50"/>
    <w:rsid w:val="000A3A4A"/>
    <w:rsid w:val="000B41D4"/>
    <w:rsid w:val="000D3919"/>
    <w:rsid w:val="00105C6E"/>
    <w:rsid w:val="001262DA"/>
    <w:rsid w:val="0013537B"/>
    <w:rsid w:val="001367B9"/>
    <w:rsid w:val="00142B2B"/>
    <w:rsid w:val="00156202"/>
    <w:rsid w:val="001644B4"/>
    <w:rsid w:val="0019254C"/>
    <w:rsid w:val="001F743B"/>
    <w:rsid w:val="00225F4A"/>
    <w:rsid w:val="00253743"/>
    <w:rsid w:val="00282FC7"/>
    <w:rsid w:val="00290DFA"/>
    <w:rsid w:val="002C03B9"/>
    <w:rsid w:val="002C4CEF"/>
    <w:rsid w:val="003417DC"/>
    <w:rsid w:val="00343170"/>
    <w:rsid w:val="00351D83"/>
    <w:rsid w:val="00387FD6"/>
    <w:rsid w:val="003964F1"/>
    <w:rsid w:val="003965D2"/>
    <w:rsid w:val="003C05BB"/>
    <w:rsid w:val="003F0A68"/>
    <w:rsid w:val="004C1E02"/>
    <w:rsid w:val="004C45EB"/>
    <w:rsid w:val="004D5D75"/>
    <w:rsid w:val="00511E17"/>
    <w:rsid w:val="00515067"/>
    <w:rsid w:val="00533AF7"/>
    <w:rsid w:val="00562657"/>
    <w:rsid w:val="005979FD"/>
    <w:rsid w:val="0061003F"/>
    <w:rsid w:val="0063559B"/>
    <w:rsid w:val="0068594C"/>
    <w:rsid w:val="006A1B05"/>
    <w:rsid w:val="006B5B78"/>
    <w:rsid w:val="006D0DA0"/>
    <w:rsid w:val="006F1538"/>
    <w:rsid w:val="006F7D19"/>
    <w:rsid w:val="007009F1"/>
    <w:rsid w:val="00721778"/>
    <w:rsid w:val="00721C42"/>
    <w:rsid w:val="0072628E"/>
    <w:rsid w:val="00730A59"/>
    <w:rsid w:val="007B3C5A"/>
    <w:rsid w:val="007B5B05"/>
    <w:rsid w:val="007C10E1"/>
    <w:rsid w:val="007D6751"/>
    <w:rsid w:val="007E6938"/>
    <w:rsid w:val="00826339"/>
    <w:rsid w:val="00895150"/>
    <w:rsid w:val="008D4656"/>
    <w:rsid w:val="008E52FB"/>
    <w:rsid w:val="008F101F"/>
    <w:rsid w:val="008F7988"/>
    <w:rsid w:val="009112CE"/>
    <w:rsid w:val="00916A90"/>
    <w:rsid w:val="0092603E"/>
    <w:rsid w:val="00954143"/>
    <w:rsid w:val="009A5562"/>
    <w:rsid w:val="009C30A6"/>
    <w:rsid w:val="009F14EF"/>
    <w:rsid w:val="00A059E1"/>
    <w:rsid w:val="00A352A8"/>
    <w:rsid w:val="00A57461"/>
    <w:rsid w:val="00A617A8"/>
    <w:rsid w:val="00A62090"/>
    <w:rsid w:val="00AB1953"/>
    <w:rsid w:val="00AE31D9"/>
    <w:rsid w:val="00B50A38"/>
    <w:rsid w:val="00BB6DE2"/>
    <w:rsid w:val="00BC3A79"/>
    <w:rsid w:val="00BD795E"/>
    <w:rsid w:val="00BE6570"/>
    <w:rsid w:val="00C02AB5"/>
    <w:rsid w:val="00C10696"/>
    <w:rsid w:val="00C25CD6"/>
    <w:rsid w:val="00CD1911"/>
    <w:rsid w:val="00CD40EE"/>
    <w:rsid w:val="00CD59DF"/>
    <w:rsid w:val="00CE2F44"/>
    <w:rsid w:val="00D03827"/>
    <w:rsid w:val="00D055B8"/>
    <w:rsid w:val="00D23B86"/>
    <w:rsid w:val="00D23D1F"/>
    <w:rsid w:val="00D56E26"/>
    <w:rsid w:val="00D951C8"/>
    <w:rsid w:val="00DA4E96"/>
    <w:rsid w:val="00DB0AB1"/>
    <w:rsid w:val="00E00D17"/>
    <w:rsid w:val="00E05371"/>
    <w:rsid w:val="00E33F20"/>
    <w:rsid w:val="00E3596F"/>
    <w:rsid w:val="00E8018A"/>
    <w:rsid w:val="00E935CD"/>
    <w:rsid w:val="00E936A7"/>
    <w:rsid w:val="00EF7E91"/>
    <w:rsid w:val="00F243F6"/>
    <w:rsid w:val="00F31587"/>
    <w:rsid w:val="00F430A4"/>
    <w:rsid w:val="00F435BA"/>
    <w:rsid w:val="00F6538C"/>
    <w:rsid w:val="00FB1D1A"/>
    <w:rsid w:val="00FB2283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432E"/>
  <w14:defaultImageDpi w14:val="32767"/>
  <w15:chartTrackingRefBased/>
  <w15:docId w15:val="{42AFF5E7-2C32-5C4E-813C-953FCD6B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54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1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5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1D8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925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19254C"/>
    <w:pPr>
      <w:spacing w:before="100" w:beforeAutospacing="1" w:after="100" w:afterAutospacing="1"/>
    </w:pPr>
  </w:style>
  <w:style w:type="character" w:customStyle="1" w:styleId="Heading5Char">
    <w:name w:val="Heading 5 Char"/>
    <w:basedOn w:val="DefaultParagraphFont"/>
    <w:link w:val="Heading5"/>
    <w:uiPriority w:val="9"/>
    <w:rsid w:val="00351D8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801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B41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Steven</cp:lastModifiedBy>
  <cp:revision>16</cp:revision>
  <dcterms:created xsi:type="dcterms:W3CDTF">2022-01-13T15:32:00Z</dcterms:created>
  <dcterms:modified xsi:type="dcterms:W3CDTF">2022-11-02T18:20:00Z</dcterms:modified>
</cp:coreProperties>
</file>